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7C" w:rsidRDefault="000453CC">
      <w:pPr>
        <w:pStyle w:val="Heading1"/>
        <w:divId w:val="1361201570"/>
        <w:rPr>
          <w:rFonts w:ascii="Arial" w:eastAsia="Times New Roman" w:hAnsi="Arial" w:cs="Arial"/>
          <w:color w:val="0066CC"/>
        </w:rPr>
      </w:pPr>
      <w:bookmarkStart w:id="0" w:name="FEEDBACK"/>
      <w:bookmarkStart w:id="1" w:name="_GoBack"/>
      <w:bookmarkEnd w:id="0"/>
      <w:bookmarkEnd w:id="1"/>
      <w:r>
        <w:rPr>
          <w:rFonts w:ascii="Arial" w:eastAsia="Times New Roman" w:hAnsi="Arial" w:cs="Arial"/>
          <w:color w:val="0066CC"/>
        </w:rPr>
        <w:t xml:space="preserve">Feedback </w:t>
      </w:r>
    </w:p>
    <w:p w:rsidR="00C2757C" w:rsidRDefault="000453CC">
      <w:pPr>
        <w:pStyle w:val="Heading1"/>
        <w:divId w:val="11302971"/>
        <w:rPr>
          <w:rFonts w:ascii="Arial" w:eastAsia="Times New Roman" w:hAnsi="Arial" w:cs="Arial"/>
          <w:color w:val="0066CC"/>
        </w:rPr>
      </w:pPr>
      <w:bookmarkStart w:id="2" w:name="APPENDICES"/>
      <w:bookmarkEnd w:id="2"/>
      <w:r>
        <w:rPr>
          <w:rFonts w:ascii="Arial" w:eastAsia="Times New Roman" w:hAnsi="Arial" w:cs="Arial"/>
          <w:color w:val="0066CC"/>
        </w:rPr>
        <w:t xml:space="preserve">Appendices </w:t>
      </w:r>
    </w:p>
    <w:p w:rsidR="00C2757C" w:rsidRDefault="000453CC">
      <w:pPr>
        <w:pStyle w:val="Heading2"/>
        <w:divId w:val="1066029413"/>
        <w:rPr>
          <w:rFonts w:ascii="Arial" w:eastAsia="Times New Roman" w:hAnsi="Arial" w:cs="Arial"/>
          <w:color w:val="0066CC"/>
        </w:rPr>
      </w:pPr>
      <w:bookmarkStart w:id="3" w:name="APP-01"/>
      <w:bookmarkEnd w:id="3"/>
      <w:r>
        <w:rPr>
          <w:rFonts w:ascii="Arial" w:eastAsia="Times New Roman" w:hAnsi="Arial" w:cs="Arial"/>
          <w:color w:val="0066CC"/>
        </w:rPr>
        <w:t xml:space="preserve">1 Appendix A: Medline search strategy 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 pregnancy/ or pregnancy outcome/ or pregnancy, high-risk/ or pregnancy, unplanned/ or pregnancy, unwanted/ or prenatal nutritional physiological phenomena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. prenatal care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. perinatal care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. pregnant women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. </w:t>
      </w:r>
      <w:proofErr w:type="spellStart"/>
      <w:r>
        <w:rPr>
          <w:rFonts w:ascii="Arial" w:hAnsi="Arial" w:cs="Arial"/>
          <w:sz w:val="27"/>
          <w:szCs w:val="27"/>
        </w:rPr>
        <w:t>pregnan</w:t>
      </w:r>
      <w:proofErr w:type="spellEnd"/>
      <w:r>
        <w:rPr>
          <w:rFonts w:ascii="Arial" w:hAnsi="Arial" w:cs="Arial"/>
          <w:sz w:val="27"/>
          <w:szCs w:val="27"/>
        </w:rPr>
        <w:t>*.</w:t>
      </w:r>
      <w:proofErr w:type="spellStart"/>
      <w:r>
        <w:rPr>
          <w:rFonts w:ascii="Arial" w:hAnsi="Arial" w:cs="Arial"/>
          <w:sz w:val="27"/>
          <w:szCs w:val="27"/>
        </w:rPr>
        <w:t>ti,ab,kf</w:t>
      </w:r>
      <w:proofErr w:type="spellEnd"/>
      <w:r>
        <w:rPr>
          <w:rFonts w:ascii="Arial" w:hAnsi="Arial" w:cs="Arial"/>
          <w:sz w:val="27"/>
          <w:szCs w:val="27"/>
        </w:rPr>
        <w:t>.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. ((perinatal or prenatal) adj2 care*).</w:t>
      </w:r>
      <w:proofErr w:type="spellStart"/>
      <w:r>
        <w:rPr>
          <w:rFonts w:ascii="Arial" w:hAnsi="Arial" w:cs="Arial"/>
          <w:sz w:val="27"/>
          <w:szCs w:val="27"/>
        </w:rPr>
        <w:t>ti,ab,kf</w:t>
      </w:r>
      <w:proofErr w:type="spellEnd"/>
      <w:r>
        <w:rPr>
          <w:rFonts w:ascii="Arial" w:hAnsi="Arial" w:cs="Arial"/>
          <w:sz w:val="27"/>
          <w:szCs w:val="27"/>
        </w:rPr>
        <w:t>.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. 1 or 2 or 3 or 4 or 5 or 6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. Nutrition Therapy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. nutritionists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0. counseling/ or health education/ or patient education as topic/ or prenatal education/ or intervention/ or communication/ or program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. nutritional physiology phenomena/ or diet/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. 10 and 11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3. ((nutrition* or diet*) adj3 (counsel* or </w:t>
      </w:r>
      <w:proofErr w:type="spellStart"/>
      <w:r>
        <w:rPr>
          <w:rFonts w:ascii="Arial" w:hAnsi="Arial" w:cs="Arial"/>
          <w:sz w:val="27"/>
          <w:szCs w:val="27"/>
        </w:rPr>
        <w:t>educat</w:t>
      </w:r>
      <w:proofErr w:type="spellEnd"/>
      <w:r>
        <w:rPr>
          <w:rFonts w:ascii="Arial" w:hAnsi="Arial" w:cs="Arial"/>
          <w:sz w:val="27"/>
          <w:szCs w:val="27"/>
        </w:rPr>
        <w:t>*)).</w:t>
      </w:r>
      <w:proofErr w:type="spellStart"/>
      <w:r>
        <w:rPr>
          <w:rFonts w:ascii="Arial" w:hAnsi="Arial" w:cs="Arial"/>
          <w:sz w:val="27"/>
          <w:szCs w:val="27"/>
        </w:rPr>
        <w:t>ti,ab</w:t>
      </w:r>
      <w:proofErr w:type="spellEnd"/>
      <w:r>
        <w:rPr>
          <w:rFonts w:ascii="Arial" w:hAnsi="Arial" w:cs="Arial"/>
          <w:sz w:val="27"/>
          <w:szCs w:val="27"/>
        </w:rPr>
        <w:t>.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4. 8 or 9 or 12 or 13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. 7 and 14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6. (Editorial or comments or Letter).pt.</w:t>
      </w:r>
    </w:p>
    <w:p w:rsidR="00C2757C" w:rsidRDefault="000453CC">
      <w:pPr>
        <w:pStyle w:val="NormalWeb"/>
        <w:divId w:val="190244696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7. 15 not 16</w:t>
      </w:r>
    </w:p>
    <w:p w:rsidR="00C2757C" w:rsidRDefault="000453CC">
      <w:pPr>
        <w:pStyle w:val="Heading2"/>
        <w:divId w:val="1506244376"/>
        <w:rPr>
          <w:rFonts w:ascii="Arial" w:eastAsia="Times New Roman" w:hAnsi="Arial" w:cs="Arial"/>
          <w:color w:val="0066CC"/>
        </w:rPr>
      </w:pPr>
      <w:bookmarkStart w:id="4" w:name="APP-02"/>
      <w:bookmarkEnd w:id="4"/>
      <w:r>
        <w:rPr>
          <w:rFonts w:ascii="Arial" w:eastAsia="Times New Roman" w:hAnsi="Arial" w:cs="Arial"/>
          <w:color w:val="0066CC"/>
        </w:rPr>
        <w:t xml:space="preserve">2 Appendix B: Data extraction items 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tractor ID (initials)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itation of the Study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ny accompanying studies/ publications related to this trial?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scription of the study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bjective and hypothesi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design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arget population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 xml:space="preserve">Setting (clinic, county, </w:t>
      </w:r>
      <w:proofErr w:type="spellStart"/>
      <w:r>
        <w:rPr>
          <w:rFonts w:ascii="Arial" w:eastAsia="Times New Roman" w:hAnsi="Arial" w:cs="Arial"/>
          <w:sz w:val="27"/>
          <w:szCs w:val="27"/>
        </w:rPr>
        <w:t>neighbourhood</w:t>
      </w:r>
      <w:proofErr w:type="spellEnd"/>
      <w:r>
        <w:rPr>
          <w:rFonts w:ascii="Arial" w:eastAsia="Times New Roman" w:hAnsi="Arial" w:cs="Arial"/>
          <w:sz w:val="27"/>
          <w:szCs w:val="27"/>
        </w:rPr>
        <w:t>, city, country)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methodology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cruitment and sampling procedure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icipant eligibility criteria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andomization and allocation to study arm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linding and practices addressing biase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a collection and analysis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seline assessment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seline characteristics (Any characteristics reported by the PROGRESS+ criteria)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ny difference in baseline characteristics between groups? Any actions to address that?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scription of the intervention and outcome measurement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ame of the intervention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scription of the intervention (Components, dose, timing, frequency, route of delivery, elements of empowerment)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mparison/ control group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scription of the outcome measured (What outcome are they measuring? What instrument/ tool are they using? What scale is this instrument using? When/how often are they measuring this outcome?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scribe any stratification of results by the PROGRESS+ criteria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sult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icipant follow-up (How long the follow-up? Drop-outs? Are drop-outs balanced between groups?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tegorical outcomes (report effect estimates, confidence intervals, and p values when possible)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tinuous outcomes (report effect estimates, confidence intervals, and p values when possible)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quity-specific findings (report effect estimates, confidence intervals, and p values stratified by PROGRESS+ criteria when mentioned)</w:t>
      </w:r>
    </w:p>
    <w:p w:rsidR="00C2757C" w:rsidRDefault="000453CC">
      <w:pPr>
        <w:numPr>
          <w:ilvl w:val="0"/>
          <w:numId w:val="16"/>
        </w:numPr>
        <w:spacing w:before="100" w:beforeAutospacing="1" w:after="100" w:afterAutospacing="1"/>
        <w:ind w:left="15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scellaneous</w:t>
      </w:r>
    </w:p>
    <w:p w:rsidR="00C2757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limitations as reported by authors</w:t>
      </w:r>
    </w:p>
    <w:p w:rsidR="000453CC" w:rsidRDefault="000453CC">
      <w:pPr>
        <w:numPr>
          <w:ilvl w:val="1"/>
          <w:numId w:val="16"/>
        </w:numPr>
        <w:spacing w:before="100" w:beforeAutospacing="1" w:after="100" w:afterAutospacing="1"/>
        <w:ind w:left="300"/>
        <w:divId w:val="152077973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funding as reported by authors</w:t>
      </w:r>
    </w:p>
    <w:sectPr w:rsidR="00045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61926"/>
    <w:multiLevelType w:val="multilevel"/>
    <w:tmpl w:val="05CE0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41395A"/>
    <w:multiLevelType w:val="multilevel"/>
    <w:tmpl w:val="E786A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C080534"/>
    <w:multiLevelType w:val="multilevel"/>
    <w:tmpl w:val="A342B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CD80D62"/>
    <w:multiLevelType w:val="multilevel"/>
    <w:tmpl w:val="110C7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E7456AB"/>
    <w:multiLevelType w:val="multilevel"/>
    <w:tmpl w:val="26BC8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3CF65AEC"/>
    <w:multiLevelType w:val="multilevel"/>
    <w:tmpl w:val="B9EC2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0C34BD8"/>
    <w:multiLevelType w:val="multilevel"/>
    <w:tmpl w:val="C9A69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3F605D6"/>
    <w:multiLevelType w:val="multilevel"/>
    <w:tmpl w:val="16A05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8A76238"/>
    <w:multiLevelType w:val="multilevel"/>
    <w:tmpl w:val="AB568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4CA51750"/>
    <w:multiLevelType w:val="multilevel"/>
    <w:tmpl w:val="00C02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D7D077E"/>
    <w:multiLevelType w:val="multilevel"/>
    <w:tmpl w:val="5E22C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0A2254F"/>
    <w:multiLevelType w:val="multilevel"/>
    <w:tmpl w:val="DF6E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69F80E63"/>
    <w:multiLevelType w:val="multilevel"/>
    <w:tmpl w:val="58B69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6B277AB6"/>
    <w:multiLevelType w:val="multilevel"/>
    <w:tmpl w:val="E70AF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77AF39FB"/>
    <w:multiLevelType w:val="multilevel"/>
    <w:tmpl w:val="1D1E7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7DFA3F11"/>
    <w:multiLevelType w:val="multilevel"/>
    <w:tmpl w:val="78BA0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1"/>
  </w:num>
  <w:num w:numId="3">
    <w:abstractNumId w:val="8"/>
  </w:num>
  <w:num w:numId="4">
    <w:abstractNumId w:val="6"/>
  </w:num>
  <w:num w:numId="5">
    <w:abstractNumId w:val="10"/>
  </w:num>
  <w:num w:numId="6">
    <w:abstractNumId w:val="9"/>
  </w:num>
  <w:num w:numId="7">
    <w:abstractNumId w:val="15"/>
  </w:num>
  <w:num w:numId="8">
    <w:abstractNumId w:val="14"/>
  </w:num>
  <w:num w:numId="9">
    <w:abstractNumId w:val="13"/>
  </w:num>
  <w:num w:numId="10">
    <w:abstractNumId w:val="12"/>
  </w:num>
  <w:num w:numId="11">
    <w:abstractNumId w:val="1"/>
  </w:num>
  <w:num w:numId="12">
    <w:abstractNumId w:val="2"/>
  </w:num>
  <w:num w:numId="13">
    <w:abstractNumId w:val="0"/>
  </w:num>
  <w:num w:numId="14">
    <w:abstractNumId w:val="7"/>
  </w:num>
  <w:num w:numId="15">
    <w:abstractNumId w:val="3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FC2FF9"/>
    <w:rsid w:val="000453CC"/>
    <w:rsid w:val="00C2757C"/>
    <w:rsid w:val="00DA510D"/>
    <w:rsid w:val="00FC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0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0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4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12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47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6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75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1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6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17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23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53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67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04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75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52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5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8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9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00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8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9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9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0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2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1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24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22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07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9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09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4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8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7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24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79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6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3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9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70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16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87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38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38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9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63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8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75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41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74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96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28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8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5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86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9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57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7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8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0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1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81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5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92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3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3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21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66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66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60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141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7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246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224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1164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6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00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19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85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76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280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8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5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45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932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803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60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766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8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6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7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80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93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83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16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5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4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75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01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8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78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49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135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2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9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85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2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52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849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9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2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1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6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7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94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7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1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4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6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62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na Shankar</dc:creator>
  <cp:lastModifiedBy>Pre-Edit3</cp:lastModifiedBy>
  <cp:revision>2</cp:revision>
  <dcterms:created xsi:type="dcterms:W3CDTF">2021-10-23T10:27:00Z</dcterms:created>
  <dcterms:modified xsi:type="dcterms:W3CDTF">2021-10-23T10:27:00Z</dcterms:modified>
</cp:coreProperties>
</file>